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Table S2. Genes involved in the RNA transport and mRNA surveillance pathways, upregulated in </w:t>
      </w:r>
      <w:r>
        <w:rPr>
          <w:rFonts w:cs="Arial" w:ascii="Arial" w:hAnsi="Arial"/>
          <w:b/>
          <w:i/>
        </w:rPr>
        <w:t>nxf-1(t2160)</w:t>
      </w:r>
      <w:r>
        <w:rPr>
          <w:rFonts w:cs="Arial" w:ascii="Arial" w:hAnsi="Arial"/>
          <w:b/>
        </w:rPr>
        <w:t xml:space="preserve"> compared to wild typ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300" distR="114300" simplePos="0" locked="0" layoutInCell="1" allowOverlap="1" relativeHeight="2">
                <wp:simplePos x="0" y="0"/>
                <wp:positionH relativeFrom="column">
                  <wp:posOffset>76835</wp:posOffset>
                </wp:positionH>
                <wp:positionV relativeFrom="paragraph">
                  <wp:posOffset>271145</wp:posOffset>
                </wp:positionV>
                <wp:extent cx="5207635" cy="4740275"/>
                <wp:effectExtent l="0" t="0" r="0" b="0"/>
                <wp:wrapSquare wrapText="bothSides"/>
                <wp:docPr id="1" name="Marco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7040" cy="4739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tbl>
                            <w:tblPr>
                              <w:tblW w:w="8198" w:type="dxa"/>
                              <w:jc w:val="left"/>
                              <w:tblInd w:w="83" w:type="dxa"/>
                              <w:tblBorders>
                                <w:top w:val="single" w:sz="4" w:space="0" w:color="00000A"/>
                                <w:left w:val="single" w:sz="4" w:space="0" w:color="00000A"/>
                                <w:bottom w:val="single" w:sz="4" w:space="0" w:color="00000A"/>
                                <w:right w:val="single" w:sz="4" w:space="0" w:color="00000A"/>
                                <w:insideH w:val="single" w:sz="4" w:space="0" w:color="00000A"/>
                                <w:insideV w:val="single" w:sz="4" w:space="0" w:color="00000A"/>
                              </w:tblBorders>
                              <w:tblCellMar>
                                <w:top w:w="0" w:type="dxa"/>
                                <w:left w:w="7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78"/>
                              <w:gridCol w:w="1114"/>
                              <w:gridCol w:w="3039"/>
                              <w:gridCol w:w="316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C6E0B4" w:val="clear"/>
                                  <w:tcMar>
                                    <w:left w:w="7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Contenidodelmarco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bookmarkStart w:id="0" w:name="__UnoMark__28859_1984504251"/>
                                  <w:bookmarkEnd w:id="0"/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C6E0B4" w:val="clear"/>
                                  <w:tcMar>
                                    <w:left w:w="7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Contenidodelmarco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C6E0B4" w:val="clear"/>
                                  <w:tcMar>
                                    <w:left w:w="7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Contenidodelmarco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C6E0B4" w:val="clear"/>
                                  <w:tcMar>
                                    <w:left w:w="7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Contenidodelmarco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KEGG pathwa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9048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Y65B4A.6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ortholog of human EIF4A3 (eukaryotic translation initiation factor 4A3)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/surveill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7169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smg-2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egulator of nonsense transcripts 1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/surveill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7241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smg-1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nonsense-mediated mRNA decay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mRNA surveill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7286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rae-1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mRNA transport factor 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7978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pnn-1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PiNiN nuclear speckle-associated protein and splicing factor homolog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/surveill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8147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pab-2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Polyadenylated-binding protein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white"/>
                                    </w:rPr>
                                    <w:t>homolog with high similarity to human PABP 1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/surveill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7186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nxt-1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NTF2-related export protein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/surveill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9173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nxf-1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Nuclear RNA export factor 1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/surveill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7423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npp-21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Nuclear pore complex protein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7281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npp-14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Nuclear pore complex protein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8104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eef-1A.2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Elongation factor 1-alfa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79760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C44H9.4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ortholog of human MOV10 (Mov10 RISC complex RNA helicase)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/surveill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7454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C05C10.2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ortholog of human MOV10 (Mov10 RISC complex RNA helicase)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/surveill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17773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GB"/>
                                    </w:rPr>
                                    <w:t>aly-1</w:t>
                                  </w:r>
                                </w:p>
                              </w:tc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ef/ALY RNA export adaptor family</w:t>
                                  </w:r>
                                </w:p>
                              </w:tc>
                              <w:tc>
                                <w:tcPr>
                                  <w:tcW w:w="316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  <w:insideH w:val="single" w:sz="4" w:space="0" w:color="00000A"/>
                                    <w:insideV w:val="single" w:sz="4" w:space="0" w:color="00000A"/>
                                  </w:tcBorders>
                                  <w:shd w:fill="FFFFFF" w:val="clear"/>
                                  <w:tcMar>
                                    <w:left w:w="7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marco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GB"/>
                                    </w:rPr>
                                    <w:t>RNA transport/surveillanc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Contenidodelmarco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lIns="0" rIns="0" t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Marco2" stroked="f" style="position:absolute;margin-left:6.05pt;margin-top:21.35pt;width:409.95pt;height:373.15pt">
                <w10:wrap type="none"/>
                <v:fill o:detectmouseclick="t" on="false"/>
                <v:stroke color="#3465a4" joinstyle="round" endcap="flat"/>
                <v:textbox>
                  <w:txbxContent>
                    <w:tbl>
                      <w:tblPr>
                        <w:tblW w:w="8198" w:type="dxa"/>
                        <w:jc w:val="left"/>
                        <w:tblInd w:w="83" w:type="dxa"/>
                        <w:tblBorders>
                          <w:top w:val="single" w:sz="4" w:space="0" w:color="00000A"/>
                          <w:left w:val="single" w:sz="4" w:space="0" w:color="00000A"/>
                          <w:bottom w:val="single" w:sz="4" w:space="0" w:color="00000A"/>
                          <w:right w:val="single" w:sz="4" w:space="0" w:color="00000A"/>
                          <w:insideH w:val="single" w:sz="4" w:space="0" w:color="00000A"/>
                          <w:insideV w:val="single" w:sz="4" w:space="0" w:color="00000A"/>
                        </w:tblBorders>
                        <w:tblCellMar>
                          <w:top w:w="0" w:type="dxa"/>
                          <w:left w:w="7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78"/>
                        <w:gridCol w:w="1114"/>
                        <w:gridCol w:w="3039"/>
                        <w:gridCol w:w="316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C6E0B4" w:val="clear"/>
                            <w:tcMar>
                              <w:left w:w="78" w:type="dxa"/>
                            </w:tcMar>
                            <w:vAlign w:val="center"/>
                          </w:tcPr>
                          <w:p>
                            <w:pPr>
                              <w:pStyle w:val="Contenidodelmarco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bookmarkStart w:id="1" w:name="__UnoMark__28859_1984504251"/>
                            <w:bookmarkEnd w:id="1"/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C6E0B4" w:val="clear"/>
                            <w:tcMar>
                              <w:left w:w="78" w:type="dxa"/>
                            </w:tcMar>
                            <w:vAlign w:val="center"/>
                          </w:tcPr>
                          <w:p>
                            <w:pPr>
                              <w:pStyle w:val="Contenidodelmarco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C6E0B4" w:val="clear"/>
                            <w:tcMar>
                              <w:left w:w="78" w:type="dxa"/>
                            </w:tcMar>
                            <w:vAlign w:val="center"/>
                          </w:tcPr>
                          <w:p>
                            <w:pPr>
                              <w:pStyle w:val="Contenidodelmarco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C6E0B4" w:val="clear"/>
                            <w:tcMar>
                              <w:left w:w="78" w:type="dxa"/>
                            </w:tcMar>
                            <w:vAlign w:val="center"/>
                          </w:tcPr>
                          <w:p>
                            <w:pPr>
                              <w:pStyle w:val="Contenidodelmarco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en-GB"/>
                              </w:rPr>
                              <w:t xml:space="preserve">KEGG pathway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9048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Y65B4A.6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ortholog of human EIF4A3 (eukaryotic translation initiation factor 4A3)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/surveilla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7169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smg-2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egulator of nonsense transcripts 1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/surveilla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7241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smg-1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nonsense-mediated mRNA decay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mRNA surveilla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7286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rae-1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 xml:space="preserve">mRNA transport factor 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7978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pnn-1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PiNiN nuclear speckle-associated protein and splicing factor homolog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/surveilla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8147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pab-2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 xml:space="preserve">Polyadenylated-binding protein,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white"/>
                              </w:rPr>
                              <w:t>homolog with high similarity to human PABP 1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/surveilla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7186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nxt-1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NTF2-related export protein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/surveilla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9173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nxf-1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Nuclear RNA export factor 1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/surveilla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7423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npp-21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Nuclear pore complex protein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7281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npp-14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Nuclear pore complex protein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8104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eef-1A.2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Elongation factor 1-alfa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79760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C44H9.4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ortholog of human MOV10 (Mov10 RISC complex RNA helicase)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/surveilla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7454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C05C10.2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ortholog of human MOV10 (Mov10 RISC complex RNA helicase)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/surveilla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17773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GB"/>
                              </w:rPr>
                              <w:t>aly-1</w:t>
                            </w:r>
                          </w:p>
                        </w:tc>
                        <w:tc>
                          <w:tcPr>
                            <w:tcW w:w="303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ef/ALY RNA export adaptor family</w:t>
                            </w:r>
                          </w:p>
                        </w:tc>
                        <w:tc>
                          <w:tcPr>
                            <w:tcW w:w="316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  <w:insideH w:val="single" w:sz="4" w:space="0" w:color="00000A"/>
                              <w:insideV w:val="single" w:sz="4" w:space="0" w:color="00000A"/>
                            </w:tcBorders>
                            <w:shd w:fill="FFFFFF" w:val="clear"/>
                            <w:tcMar>
                              <w:left w:w="78" w:type="dxa"/>
                            </w:tcMar>
                            <w:vAlign w:val="bottom"/>
                          </w:tcPr>
                          <w:p>
                            <w:pPr>
                              <w:pStyle w:val="Contenidodelmarco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GB"/>
                              </w:rPr>
                              <w:t>RNA transport/surveillance</w:t>
                            </w:r>
                          </w:p>
                        </w:tc>
                      </w:tr>
                    </w:tbl>
                    <w:p>
                      <w:pPr>
                        <w:pStyle w:val="Contenidodelmarco"/>
                        <w:rPr/>
                      </w:pPr>
                      <w:r>
                        <w:rPr/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Zen Hei Sharp" w:cs="Lohit Devanagari"/>
        <w:sz w:val="24"/>
        <w:szCs w:val="24"/>
        <w:lang w:val="es-E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</w:pPr>
    <w:rPr>
      <w:rFonts w:ascii="Liberation Serif" w:hAnsi="Liberation Serif" w:eastAsia="WenQuanYi Zen Hei Sharp" w:cs="Lohit Devanagari"/>
      <w:color w:val="auto"/>
      <w:sz w:val="24"/>
      <w:szCs w:val="24"/>
      <w:lang w:val="es-ES" w:eastAsia="zh-CN" w:bidi="hi-IN"/>
    </w:rPr>
  </w:style>
  <w:style w:type="paragraph" w:styleId="Encabezado">
    <w:name w:val="Encabezado"/>
    <w:basedOn w:val="Normal"/>
    <w:next w:val="Cuerpodetexto"/>
    <w:qFormat/>
    <w:pPr>
      <w:keepNext/>
      <w:spacing w:before="240" w:after="120"/>
    </w:pPr>
    <w:rPr>
      <w:rFonts w:ascii="Liberation Sans" w:hAnsi="Liberation Sans" w:eastAsia="WenQuanYi Zen Hei Sharp" w:cs="Lohit Devanagari"/>
      <w:sz w:val="28"/>
      <w:szCs w:val="28"/>
    </w:rPr>
  </w:style>
  <w:style w:type="paragraph" w:styleId="Cuerpodetexto">
    <w:name w:val="Cuerpo de texto"/>
    <w:basedOn w:val="Normal"/>
    <w:pPr>
      <w:spacing w:lineRule="auto" w:line="288" w:before="0" w:after="140"/>
    </w:pPr>
    <w:rPr/>
  </w:style>
  <w:style w:type="paragraph" w:styleId="Lista">
    <w:name w:val="Lista"/>
    <w:basedOn w:val="Cuerpodetexto"/>
    <w:pPr/>
    <w:rPr>
      <w:rFonts w:cs="Lohit Devanagari"/>
    </w:rPr>
  </w:style>
  <w:style w:type="paragraph" w:styleId="Leyenda">
    <w:name w:val="Leyenda"/>
    <w:basedOn w:val="Normal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Contenidodelmarco">
    <w:name w:val="Contenido del marco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2</TotalTime>
  <Application>LibreOffice/5.0.6.2$Linux_X86_64 LibreOffice_project/00$Build-2</Application>
  <Paragraphs>6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2:03:22Z</dcterms:created>
  <dc:language>es-ES</dc:language>
  <dcterms:modified xsi:type="dcterms:W3CDTF">2019-02-28T12:05:52Z</dcterms:modified>
  <cp:revision>1</cp:revision>
</cp:coreProperties>
</file>